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CA5CD" w14:textId="78C3A1AA" w:rsidR="00456E9A" w:rsidRDefault="00C16961" w:rsidP="00C16961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"</w:t>
      </w:r>
      <w:r w:rsidR="007B157D">
        <w:rPr>
          <w:rFonts w:asciiTheme="majorBidi" w:hAnsiTheme="majorBidi" w:cstheme="majorBidi"/>
          <w:b/>
          <w:bCs/>
          <w:sz w:val="32"/>
          <w:szCs w:val="32"/>
        </w:rPr>
        <w:t>Additional</w:t>
      </w:r>
      <w:bookmarkStart w:id="0" w:name="_GoBack"/>
      <w:bookmarkEnd w:id="0"/>
      <w:r w:rsidRPr="00C16961">
        <w:rPr>
          <w:rFonts w:asciiTheme="majorBidi" w:hAnsiTheme="majorBidi" w:cstheme="majorBidi"/>
          <w:b/>
          <w:bCs/>
          <w:sz w:val="32"/>
          <w:szCs w:val="32"/>
        </w:rPr>
        <w:t xml:space="preserve"> Information</w:t>
      </w:r>
      <w:r>
        <w:rPr>
          <w:rFonts w:asciiTheme="majorBidi" w:hAnsiTheme="majorBidi" w:cstheme="majorBidi"/>
          <w:b/>
          <w:bCs/>
          <w:sz w:val="32"/>
          <w:szCs w:val="32"/>
        </w:rPr>
        <w:t>"</w:t>
      </w:r>
    </w:p>
    <w:p w14:paraId="7D017333" w14:textId="77777777" w:rsidR="00C16961" w:rsidRDefault="00C16961" w:rsidP="00C16961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28821FB" w14:textId="77777777" w:rsidR="00BC20F2" w:rsidRPr="00BC20F2" w:rsidRDefault="00BC20F2" w:rsidP="00BC20F2">
      <w:pPr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BC20F2">
        <w:rPr>
          <w:rFonts w:asciiTheme="majorBidi" w:hAnsiTheme="majorBidi" w:cstheme="majorBidi"/>
          <w:b/>
          <w:bCs/>
          <w:sz w:val="28"/>
          <w:szCs w:val="28"/>
        </w:rPr>
        <w:t>Colorimetric Sensor Array for Versatile Detection and Discrimination of Model Analytes with Environmental Relevance</w:t>
      </w:r>
    </w:p>
    <w:p w14:paraId="5B8C55AD" w14:textId="77777777" w:rsidR="00BC20F2" w:rsidRPr="00E824D2" w:rsidRDefault="00BC20F2" w:rsidP="00BC20F2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31BFBBBB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A0431C">
        <w:rPr>
          <w:rFonts w:asciiTheme="majorBidi" w:eastAsia="Times New Roman" w:hAnsiTheme="majorBidi" w:cstheme="majorBidi"/>
          <w:sz w:val="24"/>
          <w:szCs w:val="24"/>
        </w:rPr>
        <w:t xml:space="preserve">Mina </w:t>
      </w:r>
      <w:proofErr w:type="spellStart"/>
      <w:r w:rsidRPr="00A0431C">
        <w:rPr>
          <w:rFonts w:asciiTheme="majorBidi" w:eastAsia="Times New Roman" w:hAnsiTheme="majorBidi" w:cstheme="majorBidi"/>
          <w:sz w:val="24"/>
          <w:szCs w:val="24"/>
        </w:rPr>
        <w:t>Adampourezare</w:t>
      </w:r>
      <w:proofErr w:type="spellEnd"/>
      <w:r w:rsidRPr="00A0431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A0431C">
        <w:rPr>
          <w:rFonts w:asciiTheme="majorBidi" w:eastAsia="Times New Roman" w:hAnsiTheme="majorBidi" w:cstheme="majorBidi"/>
          <w:sz w:val="24"/>
          <w:szCs w:val="24"/>
          <w:vertAlign w:val="superscript"/>
        </w:rPr>
        <w:t>a,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proofErr w:type="spellEnd"/>
      <w:r w:rsidRPr="00A0431C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A0431C">
        <w:rPr>
          <w:rFonts w:asciiTheme="majorBidi" w:eastAsia="Times New Roman" w:hAnsiTheme="majorBidi" w:cstheme="majorBidi"/>
          <w:sz w:val="24"/>
          <w:szCs w:val="24"/>
        </w:rPr>
        <w:t>Behzad</w:t>
      </w:r>
      <w:proofErr w:type="spellEnd"/>
      <w:r w:rsidRPr="00A0431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A0431C">
        <w:rPr>
          <w:rFonts w:asciiTheme="majorBidi" w:eastAsia="Times New Roman" w:hAnsiTheme="majorBidi" w:cstheme="majorBidi"/>
          <w:sz w:val="24"/>
          <w:szCs w:val="24"/>
        </w:rPr>
        <w:t>Nikzad</w:t>
      </w:r>
      <w:proofErr w:type="spellEnd"/>
      <w:r w:rsidRPr="00A0431C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A0431C">
        <w:rPr>
          <w:rFonts w:asciiTheme="majorBidi" w:eastAsia="Times New Roman" w:hAnsiTheme="majorBidi" w:cstheme="majorBidi"/>
          <w:sz w:val="24"/>
          <w:szCs w:val="24"/>
        </w:rPr>
        <w:t xml:space="preserve">, Sanaz Sajedi-Amin </w:t>
      </w:r>
      <w:r w:rsidRPr="00382B26">
        <w:rPr>
          <w:rFonts w:asciiTheme="majorBidi" w:eastAsia="Times New Roman" w:hAnsiTheme="majorBidi" w:cstheme="majorBidi"/>
          <w:sz w:val="24"/>
          <w:szCs w:val="24"/>
          <w:vertAlign w:val="superscript"/>
        </w:rPr>
        <w:t>b,</w:t>
      </w:r>
      <w:r w:rsidRPr="00A0431C">
        <w:rPr>
          <w:rFonts w:asciiTheme="majorBidi" w:eastAsia="Times New Roman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A0431C">
        <w:rPr>
          <w:rFonts w:asciiTheme="majorBidi" w:eastAsia="Times New Roman" w:hAnsiTheme="majorBidi" w:cstheme="majorBidi"/>
          <w:sz w:val="24"/>
          <w:szCs w:val="24"/>
        </w:rPr>
        <w:t>Elaheh</w:t>
      </w:r>
      <w:proofErr w:type="spellEnd"/>
      <w:r w:rsidRPr="00A0431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A0431C">
        <w:rPr>
          <w:rFonts w:asciiTheme="majorBidi" w:eastAsia="Times New Roman" w:hAnsiTheme="majorBidi" w:cstheme="majorBidi"/>
          <w:sz w:val="24"/>
          <w:szCs w:val="24"/>
        </w:rPr>
        <w:t>Rahimpour</w:t>
      </w:r>
      <w:proofErr w:type="spellEnd"/>
      <w:r w:rsidRPr="00A0431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A0431C">
        <w:rPr>
          <w:rFonts w:asciiTheme="majorBidi" w:eastAsia="Times New Roman" w:hAnsiTheme="majorBidi" w:cstheme="majorBidi"/>
          <w:sz w:val="24"/>
          <w:szCs w:val="24"/>
          <w:vertAlign w:val="superscript"/>
        </w:rPr>
        <w:t>,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>c</w:t>
      </w:r>
      <w:proofErr w:type="spellEnd"/>
      <w:r w:rsidRPr="00F27ED9">
        <w:rPr>
          <w:rFonts w:asciiTheme="majorBidi" w:eastAsia="Times New Roman" w:hAnsiTheme="majorBidi" w:cstheme="majorBidi"/>
          <w:sz w:val="24"/>
          <w:szCs w:val="24"/>
          <w:vertAlign w:val="superscript"/>
        </w:rPr>
        <w:t>,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>*</w:t>
      </w:r>
    </w:p>
    <w:p w14:paraId="2391CA0E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</w:pPr>
    </w:p>
    <w:p w14:paraId="2B013BC0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A0431C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a</w:t>
      </w:r>
      <w:r w:rsidRPr="00A0431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A0431C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Research Center of Bioscience and Biotechnology, University of Tabriz, Tabriz, Iran </w:t>
      </w:r>
    </w:p>
    <w:p w14:paraId="695E0539" w14:textId="77777777" w:rsidR="00BC20F2" w:rsidRDefault="00BC20F2" w:rsidP="00BC20F2">
      <w:pPr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b</w:t>
      </w:r>
      <w:r w:rsidRPr="00A0431C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 xml:space="preserve"> </w:t>
      </w:r>
      <w:r w:rsidRPr="00A0431C">
        <w:rPr>
          <w:rFonts w:asciiTheme="majorBidi" w:eastAsia="Times New Roman" w:hAnsiTheme="majorBidi" w:cstheme="majorBidi"/>
          <w:i/>
          <w:iCs/>
          <w:sz w:val="24"/>
          <w:szCs w:val="24"/>
        </w:rPr>
        <w:t>Pharmaceutical Analysis Research Center</w:t>
      </w:r>
      <w:r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and Faculty of Pharmacy</w:t>
      </w:r>
      <w:r w:rsidRPr="00A0431C">
        <w:rPr>
          <w:rFonts w:asciiTheme="majorBidi" w:eastAsia="Times New Roman" w:hAnsiTheme="majorBidi" w:cstheme="majorBidi"/>
          <w:i/>
          <w:iCs/>
          <w:sz w:val="24"/>
          <w:szCs w:val="24"/>
        </w:rPr>
        <w:t>, Tabriz University of Medical Sciences, Tabriz, Iran</w:t>
      </w:r>
    </w:p>
    <w:p w14:paraId="56FB38B1" w14:textId="77777777" w:rsidR="00BC20F2" w:rsidRDefault="00BC20F2" w:rsidP="00BC20F2">
      <w:pPr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c</w:t>
      </w:r>
      <w:r w:rsidRPr="00A0431C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 xml:space="preserve"> </w:t>
      </w:r>
      <w:r w:rsidRPr="00A0431C">
        <w:rPr>
          <w:rFonts w:asciiTheme="majorBidi" w:eastAsia="Times New Roman" w:hAnsiTheme="majorBidi" w:cstheme="majorBidi"/>
          <w:i/>
          <w:iCs/>
          <w:sz w:val="24"/>
          <w:szCs w:val="24"/>
        </w:rPr>
        <w:t>Infectious and Tropical Diseases Research Cente</w:t>
      </w:r>
      <w:r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r, Tabriz University of Medical </w:t>
      </w:r>
      <w:r w:rsidRPr="00A0431C">
        <w:rPr>
          <w:rFonts w:asciiTheme="majorBidi" w:eastAsia="Times New Roman" w:hAnsiTheme="majorBidi" w:cstheme="majorBidi"/>
          <w:i/>
          <w:iCs/>
          <w:sz w:val="24"/>
          <w:szCs w:val="24"/>
        </w:rPr>
        <w:t>Sciences, Tabriz, Iran</w:t>
      </w:r>
    </w:p>
    <w:p w14:paraId="7EBAC819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</w:p>
    <w:p w14:paraId="1F74BB94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C4CD99B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B44FC08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08587E2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DBAE628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61C6C84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B7BD194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823FB80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7742415" w14:textId="77777777" w:rsidR="00BC20F2" w:rsidRDefault="00BC20F2" w:rsidP="00BC20F2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A0431C">
        <w:rPr>
          <w:rFonts w:asciiTheme="majorBidi" w:eastAsia="Times New Roman" w:hAnsiTheme="majorBidi" w:cstheme="majorBidi"/>
          <w:sz w:val="24"/>
          <w:szCs w:val="24"/>
        </w:rPr>
        <w:t xml:space="preserve">*Corresponding authors E-mail addresses: </w:t>
      </w:r>
      <w:hyperlink r:id="rId4" w:history="1">
        <w:r w:rsidRPr="0049051B">
          <w:rPr>
            <w:rStyle w:val="Hyperlink"/>
            <w:rFonts w:asciiTheme="majorBidi" w:eastAsia="Times New Roman" w:hAnsiTheme="majorBidi" w:cstheme="majorBidi"/>
            <w:sz w:val="24"/>
            <w:szCs w:val="24"/>
          </w:rPr>
          <w:t>rahimpour_e@yahoo.com</w:t>
        </w:r>
      </w:hyperlink>
      <w:r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hyperlink r:id="rId5" w:history="1">
        <w:r w:rsidRPr="0049051B">
          <w:rPr>
            <w:rStyle w:val="Hyperlink"/>
            <w:rFonts w:asciiTheme="majorBidi" w:eastAsia="Times New Roman" w:hAnsiTheme="majorBidi" w:cstheme="majorBidi"/>
            <w:sz w:val="24"/>
            <w:szCs w:val="24"/>
          </w:rPr>
          <w:t>sv.sajedi@gmail.com</w:t>
        </w:r>
      </w:hyperlink>
    </w:p>
    <w:p w14:paraId="1D991784" w14:textId="77777777" w:rsidR="00BC20F2" w:rsidRPr="00A0431C" w:rsidRDefault="00BC20F2" w:rsidP="00BC20F2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A0431C">
        <w:rPr>
          <w:rFonts w:asciiTheme="majorBidi" w:eastAsia="Times New Roman" w:hAnsiTheme="majorBidi" w:cstheme="majorBidi"/>
          <w:sz w:val="24"/>
          <w:szCs w:val="24"/>
        </w:rPr>
        <w:t>Sanaz Sajedi-Amin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is co-corresponding author in this work. </w:t>
      </w:r>
    </w:p>
    <w:p w14:paraId="0DD3D536" w14:textId="77777777" w:rsidR="00C16961" w:rsidRDefault="00C16961" w:rsidP="00C16961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2A7256D" w14:textId="77777777" w:rsidR="00C16961" w:rsidRDefault="00C16961" w:rsidP="00C16961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15391E7" w14:textId="77777777" w:rsidR="00C16961" w:rsidRDefault="00C16961" w:rsidP="00C16961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E111372" w14:textId="77777777" w:rsidR="00C16961" w:rsidRDefault="00C16961" w:rsidP="00C16961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16961" w14:paraId="1EA21687" w14:textId="77777777" w:rsidTr="00C16961">
        <w:tc>
          <w:tcPr>
            <w:tcW w:w="9350" w:type="dxa"/>
          </w:tcPr>
          <w:p w14:paraId="2023F606" w14:textId="0212A426" w:rsidR="00C16961" w:rsidRDefault="003444E0" w:rsidP="00C169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5C9EF9F" wp14:editId="2B3A992A">
                  <wp:extent cx="2749550" cy="303022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9550" cy="30302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6961" w14:paraId="7E8172BB" w14:textId="77777777" w:rsidTr="00C16961">
        <w:tc>
          <w:tcPr>
            <w:tcW w:w="9350" w:type="dxa"/>
          </w:tcPr>
          <w:p w14:paraId="4B47046C" w14:textId="77777777" w:rsidR="00C16961" w:rsidRPr="00C16961" w:rsidRDefault="00C16961" w:rsidP="00C1696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C16961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Fig. S1</w:t>
            </w: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.</w:t>
            </w:r>
            <w:r w:rsidRPr="00C16961">
              <w:t xml:space="preserve"> </w:t>
            </w:r>
            <w:r w:rsidRPr="00C1696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Representative final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colorimetric sensor array image</w:t>
            </w:r>
            <w:r w:rsidRPr="00C1696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for</w:t>
            </w:r>
            <w:r w:rsidRPr="00C1696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a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studied analytes</w:t>
            </w:r>
            <w:r w:rsidRPr="00C1696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0.3</w:t>
            </w:r>
            <w:r w:rsidRPr="00C1696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M)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under optimum conditions</w:t>
            </w:r>
            <w:r w:rsidRPr="00C16961">
              <w:rPr>
                <w:rFonts w:asciiTheme="majorBidi" w:hAnsiTheme="majorBidi" w:cstheme="majorBidi"/>
                <w:noProof/>
                <w:sz w:val="24"/>
                <w:szCs w:val="24"/>
              </w:rPr>
              <w:t>. The rows represent the type of analyte and the columns represent the type of our sensor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element</w:t>
            </w:r>
            <w:r w:rsidRPr="00C16961">
              <w:rPr>
                <w:rFonts w:asciiTheme="majorBidi" w:hAnsiTheme="majorBidi" w:cstheme="majorBidi"/>
                <w:noProof/>
                <w:sz w:val="24"/>
                <w:szCs w:val="24"/>
              </w:rPr>
              <w:t>.</w:t>
            </w:r>
          </w:p>
        </w:tc>
      </w:tr>
    </w:tbl>
    <w:p w14:paraId="471B656C" w14:textId="77777777" w:rsidR="00C16961" w:rsidRDefault="00C16961" w:rsidP="00C16961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10EB2E2" w14:textId="77777777" w:rsidR="00C16961" w:rsidRDefault="00C16961" w:rsidP="00C16961">
      <w:pPr>
        <w:jc w:val="center"/>
        <w:rPr>
          <w:rFonts w:asciiTheme="majorBidi" w:hAnsiTheme="majorBidi" w:cstheme="majorBidi"/>
          <w:sz w:val="24"/>
          <w:szCs w:val="24"/>
        </w:rPr>
        <w:sectPr w:rsidR="00C16961" w:rsidSect="003639C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BF148FE" w14:textId="77777777" w:rsidR="00C16961" w:rsidRDefault="00C16961" w:rsidP="00C16961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16961" w:rsidRPr="00C16961" w14:paraId="61E0AE01" w14:textId="77777777" w:rsidTr="007C5293">
        <w:trPr>
          <w:trHeight w:val="5245"/>
        </w:trPr>
        <w:tc>
          <w:tcPr>
            <w:tcW w:w="9628" w:type="dxa"/>
          </w:tcPr>
          <w:p w14:paraId="6289F74A" w14:textId="77777777" w:rsidR="00C16961" w:rsidRPr="00C16961" w:rsidRDefault="00C16961" w:rsidP="00C1696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16961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27B014A9" wp14:editId="3C81418F">
                  <wp:extent cx="6120130" cy="3188970"/>
                  <wp:effectExtent l="0" t="0" r="0" b="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C16961" w:rsidRPr="00C16961" w14:paraId="6D6C23DB" w14:textId="77777777" w:rsidTr="007C5293">
        <w:tc>
          <w:tcPr>
            <w:tcW w:w="9628" w:type="dxa"/>
          </w:tcPr>
          <w:p w14:paraId="038055E7" w14:textId="77777777" w:rsidR="00C16961" w:rsidRPr="00C16961" w:rsidRDefault="00C16961" w:rsidP="00C1696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16961">
              <w:rPr>
                <w:rFonts w:ascii="Times New Roman" w:eastAsia="Calibri" w:hAnsi="Times New Roman" w:cs="Times New Roman"/>
              </w:rPr>
              <w:t xml:space="preserve"> </w:t>
            </w:r>
            <w:r w:rsidRPr="00C16961">
              <w:rPr>
                <w:rFonts w:ascii="Times New Roman" w:eastAsia="Calibri" w:hAnsi="Times New Roman" w:cs="Times New Roman"/>
                <w:b/>
                <w:bCs/>
              </w:rPr>
              <w:t xml:space="preserve">Fig. S2. </w:t>
            </w:r>
            <w:r w:rsidRPr="00C16961">
              <w:rPr>
                <w:rFonts w:ascii="Times New Roman" w:eastAsia="Calibri" w:hAnsi="Times New Roman" w:cs="Times New Roman"/>
              </w:rPr>
              <w:t>The color response linearity at different reaction times.</w:t>
            </w:r>
          </w:p>
        </w:tc>
      </w:tr>
    </w:tbl>
    <w:p w14:paraId="240DBBFA" w14:textId="77777777" w:rsidR="00BC20F2" w:rsidRDefault="00BC20F2" w:rsidP="00D06878">
      <w:pPr>
        <w:rPr>
          <w:rFonts w:asciiTheme="majorBidi" w:hAnsiTheme="majorBidi" w:cstheme="majorBidi"/>
          <w:sz w:val="24"/>
          <w:szCs w:val="24"/>
        </w:rPr>
        <w:sectPr w:rsidR="00BC20F2" w:rsidSect="003639C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1FB7063" w14:textId="636C1BF8" w:rsidR="00C16961" w:rsidRDefault="00C16961" w:rsidP="00D06878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06878" w14:paraId="5C988588" w14:textId="77777777" w:rsidTr="00D06878">
        <w:tc>
          <w:tcPr>
            <w:tcW w:w="9350" w:type="dxa"/>
          </w:tcPr>
          <w:p w14:paraId="7F7F9588" w14:textId="1A7097CA" w:rsidR="00D06878" w:rsidRDefault="00D06878" w:rsidP="00C169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8760750" wp14:editId="7F0ADB15">
                  <wp:extent cx="6462964" cy="3544311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3403" cy="35500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6878" w14:paraId="6D2426D5" w14:textId="77777777" w:rsidTr="00D06878">
        <w:tc>
          <w:tcPr>
            <w:tcW w:w="9350" w:type="dxa"/>
          </w:tcPr>
          <w:p w14:paraId="62478773" w14:textId="2781380C" w:rsidR="00D06878" w:rsidRPr="00D06878" w:rsidRDefault="00D06878" w:rsidP="00D06878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D06878">
              <w:rPr>
                <w:rFonts w:ascii="Times New Roman" w:eastAsia="Calibri" w:hAnsi="Times New Roman" w:cs="Times New Roman"/>
                <w:b/>
                <w:bCs/>
              </w:rPr>
              <w:t>Fig. S3.</w:t>
            </w:r>
            <w:r w:rsidRPr="00D06878">
              <w:rPr>
                <w:rFonts w:ascii="Times New Roman" w:eastAsia="Calibri" w:hAnsi="Times New Roman" w:cs="Times New Roman"/>
              </w:rPr>
              <w:t xml:space="preserve"> LDA results upon the addition of studied analytes to river</w:t>
            </w:r>
            <w:r w:rsidR="00BC20F2">
              <w:rPr>
                <w:rFonts w:ascii="Times New Roman" w:eastAsia="Calibri" w:hAnsi="Times New Roman" w:cs="Times New Roman"/>
              </w:rPr>
              <w:t xml:space="preserve"> </w:t>
            </w:r>
            <w:r w:rsidRPr="00D06878">
              <w:rPr>
                <w:rFonts w:ascii="Times New Roman" w:eastAsia="Calibri" w:hAnsi="Times New Roman" w:cs="Times New Roman"/>
              </w:rPr>
              <w:t>water samples.</w:t>
            </w:r>
          </w:p>
        </w:tc>
      </w:tr>
    </w:tbl>
    <w:p w14:paraId="4579DFF8" w14:textId="77777777" w:rsidR="00D06878" w:rsidRPr="00C16961" w:rsidRDefault="00D06878" w:rsidP="00C16961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D06878" w:rsidRPr="00C169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961"/>
    <w:rsid w:val="001773E6"/>
    <w:rsid w:val="00251D7A"/>
    <w:rsid w:val="002F173F"/>
    <w:rsid w:val="003444E0"/>
    <w:rsid w:val="003639CF"/>
    <w:rsid w:val="00456E9A"/>
    <w:rsid w:val="007B157D"/>
    <w:rsid w:val="00BC20F2"/>
    <w:rsid w:val="00C16961"/>
    <w:rsid w:val="00D06878"/>
    <w:rsid w:val="00E65973"/>
    <w:rsid w:val="00EF45C3"/>
    <w:rsid w:val="00F6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8C040"/>
  <w15:chartTrackingRefBased/>
  <w15:docId w15:val="{38B17F39-C7CE-4FE6-8472-8F74170BC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16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20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v.sajedi@gmail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rahimpour_e@yahoo.com" TargetMode="Externa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1!$C$28</c:f>
              <c:strCache>
                <c:ptCount val="1"/>
                <c:pt idx="0">
                  <c:v>PO43-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29:$B$38</c:f>
              <c:numCache>
                <c:formatCode>General</c:formatCode>
                <c:ptCount val="10"/>
                <c:pt idx="0">
                  <c:v>15</c:v>
                </c:pt>
                <c:pt idx="1">
                  <c:v>20</c:v>
                </c:pt>
                <c:pt idx="2">
                  <c:v>25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120</c:v>
                </c:pt>
                <c:pt idx="8">
                  <c:v>300</c:v>
                </c:pt>
                <c:pt idx="9">
                  <c:v>420</c:v>
                </c:pt>
              </c:numCache>
            </c:numRef>
          </c:xVal>
          <c:yVal>
            <c:numRef>
              <c:f>Sheet1!$C$29:$C$38</c:f>
              <c:numCache>
                <c:formatCode>General</c:formatCode>
                <c:ptCount val="10"/>
                <c:pt idx="0">
                  <c:v>0.87464955280425571</c:v>
                </c:pt>
                <c:pt idx="1">
                  <c:v>0.89520999999999995</c:v>
                </c:pt>
                <c:pt idx="2">
                  <c:v>0.99224999999999997</c:v>
                </c:pt>
                <c:pt idx="3">
                  <c:v>0.98143999999999998</c:v>
                </c:pt>
                <c:pt idx="4">
                  <c:v>0.97009999999999996</c:v>
                </c:pt>
                <c:pt idx="5">
                  <c:v>0.92540999999999995</c:v>
                </c:pt>
                <c:pt idx="6">
                  <c:v>0.89211397899772937</c:v>
                </c:pt>
                <c:pt idx="7">
                  <c:v>0.89452100000000001</c:v>
                </c:pt>
                <c:pt idx="8">
                  <c:v>0.89499899999999999</c:v>
                </c:pt>
                <c:pt idx="9">
                  <c:v>0.8953450830008411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94ED-4389-8773-FFCA90A38C23}"/>
            </c:ext>
          </c:extLst>
        </c:ser>
        <c:ser>
          <c:idx val="1"/>
          <c:order val="1"/>
          <c:tx>
            <c:strRef>
              <c:f>Sheet1!$D$28</c:f>
              <c:strCache>
                <c:ptCount val="1"/>
                <c:pt idx="0">
                  <c:v>CO32-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9:$B$38</c:f>
              <c:numCache>
                <c:formatCode>General</c:formatCode>
                <c:ptCount val="10"/>
                <c:pt idx="0">
                  <c:v>15</c:v>
                </c:pt>
                <c:pt idx="1">
                  <c:v>20</c:v>
                </c:pt>
                <c:pt idx="2">
                  <c:v>25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120</c:v>
                </c:pt>
                <c:pt idx="8">
                  <c:v>300</c:v>
                </c:pt>
                <c:pt idx="9">
                  <c:v>420</c:v>
                </c:pt>
              </c:numCache>
            </c:numRef>
          </c:xVal>
          <c:yVal>
            <c:numRef>
              <c:f>Sheet1!$D$29:$D$38</c:f>
              <c:numCache>
                <c:formatCode>General</c:formatCode>
                <c:ptCount val="10"/>
                <c:pt idx="0">
                  <c:v>0.82569936222981188</c:v>
                </c:pt>
                <c:pt idx="1">
                  <c:v>0.84161080071909522</c:v>
                </c:pt>
                <c:pt idx="2">
                  <c:v>0.85599999999999998</c:v>
                </c:pt>
                <c:pt idx="3">
                  <c:v>0.879</c:v>
                </c:pt>
                <c:pt idx="4">
                  <c:v>0.91669999999999996</c:v>
                </c:pt>
                <c:pt idx="5">
                  <c:v>0.78512000000000004</c:v>
                </c:pt>
                <c:pt idx="6">
                  <c:v>0.78518264821285177</c:v>
                </c:pt>
                <c:pt idx="7">
                  <c:v>0.69547999999999999</c:v>
                </c:pt>
                <c:pt idx="8">
                  <c:v>0.62295036346144383</c:v>
                </c:pt>
                <c:pt idx="9">
                  <c:v>0.5160496171881894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4ED-4389-8773-FFCA90A38C23}"/>
            </c:ext>
          </c:extLst>
        </c:ser>
        <c:ser>
          <c:idx val="2"/>
          <c:order val="2"/>
          <c:tx>
            <c:strRef>
              <c:f>Sheet1!$E$28</c:f>
              <c:strCache>
                <c:ptCount val="1"/>
                <c:pt idx="0">
                  <c:v>DEA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1!$B$29:$B$38</c:f>
              <c:numCache>
                <c:formatCode>General</c:formatCode>
                <c:ptCount val="10"/>
                <c:pt idx="0">
                  <c:v>15</c:v>
                </c:pt>
                <c:pt idx="1">
                  <c:v>20</c:v>
                </c:pt>
                <c:pt idx="2">
                  <c:v>25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120</c:v>
                </c:pt>
                <c:pt idx="8">
                  <c:v>300</c:v>
                </c:pt>
                <c:pt idx="9">
                  <c:v>420</c:v>
                </c:pt>
              </c:numCache>
            </c:numRef>
          </c:xVal>
          <c:yVal>
            <c:numRef>
              <c:f>Sheet1!$E$29:$E$38</c:f>
              <c:numCache>
                <c:formatCode>General</c:formatCode>
                <c:ptCount val="10"/>
                <c:pt idx="0">
                  <c:v>0.97340285490051137</c:v>
                </c:pt>
                <c:pt idx="1">
                  <c:v>0.97521400000000003</c:v>
                </c:pt>
                <c:pt idx="2">
                  <c:v>0.97905814917067879</c:v>
                </c:pt>
                <c:pt idx="3">
                  <c:v>0.98365400000000003</c:v>
                </c:pt>
                <c:pt idx="4">
                  <c:v>0.98970000000000002</c:v>
                </c:pt>
                <c:pt idx="5">
                  <c:v>0.98999000000000004</c:v>
                </c:pt>
                <c:pt idx="6">
                  <c:v>0.99</c:v>
                </c:pt>
                <c:pt idx="7">
                  <c:v>0.99214000000000002</c:v>
                </c:pt>
                <c:pt idx="8">
                  <c:v>0.99145000000000005</c:v>
                </c:pt>
                <c:pt idx="9">
                  <c:v>0.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94ED-4389-8773-FFCA90A38C23}"/>
            </c:ext>
          </c:extLst>
        </c:ser>
        <c:ser>
          <c:idx val="3"/>
          <c:order val="3"/>
          <c:tx>
            <c:strRef>
              <c:f>Sheet1!$F$28</c:f>
              <c:strCache>
                <c:ptCount val="1"/>
                <c:pt idx="0">
                  <c:v>ClO-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heet1!$B$29:$B$38</c:f>
              <c:numCache>
                <c:formatCode>General</c:formatCode>
                <c:ptCount val="10"/>
                <c:pt idx="0">
                  <c:v>15</c:v>
                </c:pt>
                <c:pt idx="1">
                  <c:v>20</c:v>
                </c:pt>
                <c:pt idx="2">
                  <c:v>25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120</c:v>
                </c:pt>
                <c:pt idx="8">
                  <c:v>300</c:v>
                </c:pt>
                <c:pt idx="9">
                  <c:v>420</c:v>
                </c:pt>
              </c:numCache>
            </c:numRef>
          </c:xVal>
          <c:yVal>
            <c:numRef>
              <c:f>Sheet1!$F$29:$F$38</c:f>
              <c:numCache>
                <c:formatCode>General</c:formatCode>
                <c:ptCount val="10"/>
                <c:pt idx="0">
                  <c:v>0.88279817527257809</c:v>
                </c:pt>
                <c:pt idx="1">
                  <c:v>0.94523999999999997</c:v>
                </c:pt>
                <c:pt idx="2">
                  <c:v>0.9912230627391112</c:v>
                </c:pt>
                <c:pt idx="3">
                  <c:v>0.99124500000000004</c:v>
                </c:pt>
                <c:pt idx="4">
                  <c:v>0.99119999999999997</c:v>
                </c:pt>
                <c:pt idx="5">
                  <c:v>0.95521</c:v>
                </c:pt>
                <c:pt idx="6">
                  <c:v>0.94750999999999996</c:v>
                </c:pt>
                <c:pt idx="7">
                  <c:v>0.9465916446590622</c:v>
                </c:pt>
                <c:pt idx="8">
                  <c:v>0.94652000000000003</c:v>
                </c:pt>
                <c:pt idx="9">
                  <c:v>0.946659999999999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94ED-4389-8773-FFCA90A38C23}"/>
            </c:ext>
          </c:extLst>
        </c:ser>
        <c:ser>
          <c:idx val="4"/>
          <c:order val="4"/>
          <c:tx>
            <c:strRef>
              <c:f>Sheet1!$G$28</c:f>
              <c:strCache>
                <c:ptCount val="1"/>
                <c:pt idx="0">
                  <c:v>OH-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Sheet1!$B$29:$B$38</c:f>
              <c:numCache>
                <c:formatCode>General</c:formatCode>
                <c:ptCount val="10"/>
                <c:pt idx="0">
                  <c:v>15</c:v>
                </c:pt>
                <c:pt idx="1">
                  <c:v>20</c:v>
                </c:pt>
                <c:pt idx="2">
                  <c:v>25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120</c:v>
                </c:pt>
                <c:pt idx="8">
                  <c:v>300</c:v>
                </c:pt>
                <c:pt idx="9">
                  <c:v>420</c:v>
                </c:pt>
              </c:numCache>
            </c:numRef>
          </c:xVal>
          <c:yVal>
            <c:numRef>
              <c:f>Sheet1!$G$29:$G$38</c:f>
              <c:numCache>
                <c:formatCode>General</c:formatCode>
                <c:ptCount val="10"/>
                <c:pt idx="0">
                  <c:v>0.91561123226459573</c:v>
                </c:pt>
                <c:pt idx="1">
                  <c:v>0.91995199999999999</c:v>
                </c:pt>
                <c:pt idx="2">
                  <c:v>0.92542000000000002</c:v>
                </c:pt>
                <c:pt idx="3">
                  <c:v>0.93512399999999996</c:v>
                </c:pt>
                <c:pt idx="4">
                  <c:v>0.94479999999999997</c:v>
                </c:pt>
                <c:pt idx="5">
                  <c:v>0.9657</c:v>
                </c:pt>
                <c:pt idx="6">
                  <c:v>0.92885686161468617</c:v>
                </c:pt>
                <c:pt idx="7">
                  <c:v>0.91452</c:v>
                </c:pt>
                <c:pt idx="8">
                  <c:v>0.74212</c:v>
                </c:pt>
                <c:pt idx="9">
                  <c:v>0.5200751073996611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94ED-4389-8773-FFCA90A38C23}"/>
            </c:ext>
          </c:extLst>
        </c:ser>
        <c:ser>
          <c:idx val="5"/>
          <c:order val="5"/>
          <c:tx>
            <c:strRef>
              <c:f>Sheet1!$H$28</c:f>
              <c:strCache>
                <c:ptCount val="1"/>
                <c:pt idx="0">
                  <c:v>TEA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1!$B$29:$B$38</c:f>
              <c:numCache>
                <c:formatCode>General</c:formatCode>
                <c:ptCount val="10"/>
                <c:pt idx="0">
                  <c:v>15</c:v>
                </c:pt>
                <c:pt idx="1">
                  <c:v>20</c:v>
                </c:pt>
                <c:pt idx="2">
                  <c:v>25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120</c:v>
                </c:pt>
                <c:pt idx="8">
                  <c:v>300</c:v>
                </c:pt>
                <c:pt idx="9">
                  <c:v>420</c:v>
                </c:pt>
              </c:numCache>
            </c:numRef>
          </c:xVal>
          <c:yVal>
            <c:numRef>
              <c:f>Sheet1!$H$29:$H$38</c:f>
              <c:numCache>
                <c:formatCode>General</c:formatCode>
                <c:ptCount val="10"/>
                <c:pt idx="0">
                  <c:v>0.76461110320099457</c:v>
                </c:pt>
                <c:pt idx="1">
                  <c:v>0.77522100000000005</c:v>
                </c:pt>
                <c:pt idx="2">
                  <c:v>0.78238873034849998</c:v>
                </c:pt>
                <c:pt idx="3">
                  <c:v>0.88415790000000005</c:v>
                </c:pt>
                <c:pt idx="4">
                  <c:v>0.93879999999999997</c:v>
                </c:pt>
                <c:pt idx="5">
                  <c:v>0.94528900000000005</c:v>
                </c:pt>
                <c:pt idx="6">
                  <c:v>0.95557400000000003</c:v>
                </c:pt>
                <c:pt idx="7">
                  <c:v>0.85103743536975263</c:v>
                </c:pt>
                <c:pt idx="8">
                  <c:v>0.85541</c:v>
                </c:pt>
                <c:pt idx="9">
                  <c:v>0.847509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94ED-4389-8773-FFCA90A38C23}"/>
            </c:ext>
          </c:extLst>
        </c:ser>
        <c:ser>
          <c:idx val="6"/>
          <c:order val="6"/>
          <c:tx>
            <c:strRef>
              <c:f>Sheet1!$I$28</c:f>
              <c:strCache>
                <c:ptCount val="1"/>
                <c:pt idx="0">
                  <c:v>NH3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Sheet1!$B$29:$B$38</c:f>
              <c:numCache>
                <c:formatCode>General</c:formatCode>
                <c:ptCount val="10"/>
                <c:pt idx="0">
                  <c:v>15</c:v>
                </c:pt>
                <c:pt idx="1">
                  <c:v>20</c:v>
                </c:pt>
                <c:pt idx="2">
                  <c:v>25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120</c:v>
                </c:pt>
                <c:pt idx="8">
                  <c:v>300</c:v>
                </c:pt>
                <c:pt idx="9">
                  <c:v>420</c:v>
                </c:pt>
              </c:numCache>
            </c:numRef>
          </c:xVal>
          <c:yVal>
            <c:numRef>
              <c:f>Sheet1!$I$29:$I$38</c:f>
              <c:numCache>
                <c:formatCode>General</c:formatCode>
                <c:ptCount val="10"/>
                <c:pt idx="0">
                  <c:v>0.97563</c:v>
                </c:pt>
                <c:pt idx="1">
                  <c:v>0.97665199999999996</c:v>
                </c:pt>
                <c:pt idx="2">
                  <c:v>0.98851</c:v>
                </c:pt>
                <c:pt idx="3">
                  <c:v>0.98975120000000005</c:v>
                </c:pt>
                <c:pt idx="4">
                  <c:v>0.98850000000000005</c:v>
                </c:pt>
                <c:pt idx="5">
                  <c:v>0.79797381924335931</c:v>
                </c:pt>
                <c:pt idx="6">
                  <c:v>0.79423100000000002</c:v>
                </c:pt>
                <c:pt idx="7">
                  <c:v>0.78447900000000004</c:v>
                </c:pt>
                <c:pt idx="8">
                  <c:v>0.78351981690725725</c:v>
                </c:pt>
                <c:pt idx="9">
                  <c:v>0.78114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94ED-4389-8773-FFCA90A38C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99055056"/>
        <c:axId val="-1399050160"/>
      </c:scatterChart>
      <c:valAx>
        <c:axId val="-1399055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action time (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9050160"/>
        <c:crosses val="autoZero"/>
        <c:crossBetween val="midCat"/>
      </c:valAx>
      <c:valAx>
        <c:axId val="-1399050160"/>
        <c:scaling>
          <c:orientation val="minMax"/>
          <c:min val="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905505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80715376960946905"/>
          <c:y val="0.17252404381351974"/>
          <c:w val="0.1898954760764886"/>
          <c:h val="0.582274213931143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z Sajedi</dc:creator>
  <cp:keywords/>
  <dc:description/>
  <cp:lastModifiedBy>Maria Flora V.</cp:lastModifiedBy>
  <cp:revision>6</cp:revision>
  <dcterms:created xsi:type="dcterms:W3CDTF">2024-02-05T07:17:00Z</dcterms:created>
  <dcterms:modified xsi:type="dcterms:W3CDTF">2024-04-15T16:47:00Z</dcterms:modified>
</cp:coreProperties>
</file>